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8172B" w14:textId="77777777" w:rsidR="007652A6" w:rsidRPr="009C7B2D" w:rsidRDefault="007652A6" w:rsidP="007652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7B2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7DAD7D19" w14:textId="77777777" w:rsidR="007652A6" w:rsidRPr="009C7B2D" w:rsidRDefault="007652A6" w:rsidP="007652A6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upplemental </w:t>
      </w:r>
      <w:r w:rsidRPr="009C7B2D"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</w:rPr>
        <w:t>I</w:t>
      </w:r>
      <w:r w:rsidRPr="009C7B2D">
        <w:rPr>
          <w:rFonts w:ascii="Times New Roman" w:hAnsi="Times New Roman" w:cs="Times New Roman"/>
          <w:b/>
          <w:bCs/>
          <w:color w:val="auto"/>
        </w:rPr>
        <w:t>. Participant demographics by eligibility for Part B (GCS us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2268"/>
      </w:tblGrid>
      <w:tr w:rsidR="007652A6" w:rsidRPr="009C7B2D" w14:paraId="11665708" w14:textId="77777777" w:rsidTr="00D6545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3A515EE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F470A06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Not wearing GCS</w:t>
            </w:r>
          </w:p>
          <w:p w14:paraId="13587BB9" w14:textId="77777777" w:rsidR="007652A6" w:rsidRPr="009C7B2D" w:rsidRDefault="007652A6" w:rsidP="00D65457">
            <w:pPr>
              <w:tabs>
                <w:tab w:val="center" w:pos="72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n=321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8F1F4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 xml:space="preserve">Wearing GCS </w:t>
            </w:r>
          </w:p>
          <w:p w14:paraId="41AFD40A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n=77 (%)</w:t>
            </w:r>
          </w:p>
        </w:tc>
      </w:tr>
      <w:tr w:rsidR="007652A6" w:rsidRPr="009C7B2D" w14:paraId="0E19F3C1" w14:textId="77777777" w:rsidTr="00D65457">
        <w:tc>
          <w:tcPr>
            <w:tcW w:w="2268" w:type="dxa"/>
            <w:tcBorders>
              <w:top w:val="single" w:sz="4" w:space="0" w:color="auto"/>
            </w:tcBorders>
          </w:tcPr>
          <w:p w14:paraId="1E2587C1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Median age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D5B34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62 (48-7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14BA587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54 (36-75)</w:t>
            </w:r>
          </w:p>
        </w:tc>
      </w:tr>
      <w:tr w:rsidR="007652A6" w:rsidRPr="009C7B2D" w14:paraId="352572E9" w14:textId="77777777" w:rsidTr="00D65457">
        <w:tc>
          <w:tcPr>
            <w:tcW w:w="2268" w:type="dxa"/>
          </w:tcPr>
          <w:p w14:paraId="14A8E013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835" w:type="dxa"/>
          </w:tcPr>
          <w:p w14:paraId="2DA8EBC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268" w:type="dxa"/>
          </w:tcPr>
          <w:p w14:paraId="446A17F2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</w:tr>
      <w:tr w:rsidR="007652A6" w:rsidRPr="009C7B2D" w14:paraId="2322CC6E" w14:textId="77777777" w:rsidTr="00D65457">
        <w:tc>
          <w:tcPr>
            <w:tcW w:w="2268" w:type="dxa"/>
          </w:tcPr>
          <w:p w14:paraId="78B61FDF" w14:textId="77777777" w:rsidR="007652A6" w:rsidRPr="009C7B2D" w:rsidRDefault="007652A6" w:rsidP="00D65457">
            <w:pPr>
              <w:spacing w:line="480" w:lineRule="auto"/>
              <w:ind w:left="720" w:hanging="398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35" w:type="dxa"/>
          </w:tcPr>
          <w:p w14:paraId="7DF195EF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37 (43)</w:t>
            </w:r>
          </w:p>
        </w:tc>
        <w:tc>
          <w:tcPr>
            <w:tcW w:w="2268" w:type="dxa"/>
          </w:tcPr>
          <w:p w14:paraId="3811EFA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32 (42)</w:t>
            </w:r>
          </w:p>
        </w:tc>
      </w:tr>
      <w:tr w:rsidR="007652A6" w:rsidRPr="009C7B2D" w14:paraId="3550A3D9" w14:textId="77777777" w:rsidTr="00D65457">
        <w:tc>
          <w:tcPr>
            <w:tcW w:w="2268" w:type="dxa"/>
          </w:tcPr>
          <w:p w14:paraId="090962BE" w14:textId="77777777" w:rsidR="007652A6" w:rsidRPr="009C7B2D" w:rsidRDefault="007652A6" w:rsidP="00D65457">
            <w:pPr>
              <w:spacing w:line="480" w:lineRule="auto"/>
              <w:ind w:left="720" w:hanging="398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35" w:type="dxa"/>
          </w:tcPr>
          <w:p w14:paraId="481DD12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84 (57)</w:t>
            </w:r>
          </w:p>
        </w:tc>
        <w:tc>
          <w:tcPr>
            <w:tcW w:w="2268" w:type="dxa"/>
          </w:tcPr>
          <w:p w14:paraId="3AED1BCF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45(58)</w:t>
            </w:r>
          </w:p>
        </w:tc>
      </w:tr>
      <w:tr w:rsidR="007652A6" w:rsidRPr="009C7B2D" w14:paraId="4E08E08C" w14:textId="77777777" w:rsidTr="00D65457">
        <w:tc>
          <w:tcPr>
            <w:tcW w:w="2268" w:type="dxa"/>
          </w:tcPr>
          <w:p w14:paraId="71AA98E4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2835" w:type="dxa"/>
          </w:tcPr>
          <w:p w14:paraId="38B85399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268" w:type="dxa"/>
          </w:tcPr>
          <w:p w14:paraId="126BD64C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</w:tr>
      <w:tr w:rsidR="007652A6" w:rsidRPr="009C7B2D" w14:paraId="1726D731" w14:textId="77777777" w:rsidTr="00D65457">
        <w:tc>
          <w:tcPr>
            <w:tcW w:w="2268" w:type="dxa"/>
          </w:tcPr>
          <w:p w14:paraId="459B4AE1" w14:textId="77777777" w:rsidR="007652A6" w:rsidRPr="009C7B2D" w:rsidRDefault="007652A6" w:rsidP="00D65457">
            <w:pPr>
              <w:spacing w:line="480" w:lineRule="auto"/>
              <w:ind w:left="322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</w:rPr>
              <w:t>First Nations</w:t>
            </w:r>
          </w:p>
        </w:tc>
        <w:tc>
          <w:tcPr>
            <w:tcW w:w="2835" w:type="dxa"/>
          </w:tcPr>
          <w:p w14:paraId="7194626B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34 (42)</w:t>
            </w:r>
          </w:p>
        </w:tc>
        <w:tc>
          <w:tcPr>
            <w:tcW w:w="2268" w:type="dxa"/>
          </w:tcPr>
          <w:p w14:paraId="6490840D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22 (29)</w:t>
            </w:r>
          </w:p>
        </w:tc>
      </w:tr>
      <w:tr w:rsidR="007652A6" w:rsidRPr="009C7B2D" w14:paraId="4A2F85B2" w14:textId="77777777" w:rsidTr="00D65457">
        <w:tc>
          <w:tcPr>
            <w:tcW w:w="2268" w:type="dxa"/>
          </w:tcPr>
          <w:p w14:paraId="481A3EEE" w14:textId="77777777" w:rsidR="007652A6" w:rsidRPr="009C7B2D" w:rsidRDefault="007652A6" w:rsidP="00D65457">
            <w:pPr>
              <w:spacing w:line="480" w:lineRule="auto"/>
              <w:ind w:left="322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</w:rPr>
              <w:t>Non-First Nations</w:t>
            </w:r>
          </w:p>
        </w:tc>
        <w:tc>
          <w:tcPr>
            <w:tcW w:w="2835" w:type="dxa"/>
          </w:tcPr>
          <w:p w14:paraId="31ECF8EB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87 (58)</w:t>
            </w:r>
          </w:p>
        </w:tc>
        <w:tc>
          <w:tcPr>
            <w:tcW w:w="2268" w:type="dxa"/>
          </w:tcPr>
          <w:p w14:paraId="6B161BA5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55 (71)</w:t>
            </w:r>
          </w:p>
        </w:tc>
      </w:tr>
      <w:tr w:rsidR="007652A6" w:rsidRPr="009C7B2D" w14:paraId="52D6C622" w14:textId="77777777" w:rsidTr="00D65457">
        <w:tc>
          <w:tcPr>
            <w:tcW w:w="2268" w:type="dxa"/>
          </w:tcPr>
          <w:p w14:paraId="1C28E824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Division</w:t>
            </w:r>
          </w:p>
        </w:tc>
        <w:tc>
          <w:tcPr>
            <w:tcW w:w="2835" w:type="dxa"/>
          </w:tcPr>
          <w:p w14:paraId="685E64D3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268" w:type="dxa"/>
          </w:tcPr>
          <w:p w14:paraId="084ED1E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</w:tr>
      <w:tr w:rsidR="007652A6" w:rsidRPr="009C7B2D" w14:paraId="44E29EFE" w14:textId="77777777" w:rsidTr="00D65457">
        <w:tc>
          <w:tcPr>
            <w:tcW w:w="2268" w:type="dxa"/>
          </w:tcPr>
          <w:p w14:paraId="147BE9EF" w14:textId="77777777" w:rsidR="007652A6" w:rsidRPr="009C7B2D" w:rsidRDefault="007652A6" w:rsidP="00D65457">
            <w:pPr>
              <w:pStyle w:val="ListParagraph"/>
              <w:spacing w:line="480" w:lineRule="auto"/>
              <w:ind w:left="322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Surgical</w:t>
            </w:r>
          </w:p>
        </w:tc>
        <w:tc>
          <w:tcPr>
            <w:tcW w:w="2835" w:type="dxa"/>
          </w:tcPr>
          <w:p w14:paraId="70CA38A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07(33)</w:t>
            </w:r>
          </w:p>
        </w:tc>
        <w:tc>
          <w:tcPr>
            <w:tcW w:w="2268" w:type="dxa"/>
          </w:tcPr>
          <w:p w14:paraId="18EC8623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46 (60)</w:t>
            </w:r>
          </w:p>
        </w:tc>
      </w:tr>
      <w:tr w:rsidR="007652A6" w:rsidRPr="009C7B2D" w14:paraId="585F57CC" w14:textId="77777777" w:rsidTr="00D65457">
        <w:tc>
          <w:tcPr>
            <w:tcW w:w="2268" w:type="dxa"/>
          </w:tcPr>
          <w:p w14:paraId="44FA4B8B" w14:textId="77777777" w:rsidR="007652A6" w:rsidRPr="009C7B2D" w:rsidRDefault="007652A6" w:rsidP="00D65457">
            <w:pPr>
              <w:pStyle w:val="ListParagraph"/>
              <w:spacing w:line="480" w:lineRule="auto"/>
              <w:ind w:left="322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Medical</w:t>
            </w:r>
          </w:p>
        </w:tc>
        <w:tc>
          <w:tcPr>
            <w:tcW w:w="2835" w:type="dxa"/>
          </w:tcPr>
          <w:p w14:paraId="5130E21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203 (63)</w:t>
            </w:r>
          </w:p>
        </w:tc>
        <w:tc>
          <w:tcPr>
            <w:tcW w:w="2268" w:type="dxa"/>
          </w:tcPr>
          <w:p w14:paraId="5B5EA150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23 (30)</w:t>
            </w:r>
          </w:p>
        </w:tc>
      </w:tr>
      <w:tr w:rsidR="007652A6" w:rsidRPr="009C7B2D" w14:paraId="11F57E7B" w14:textId="77777777" w:rsidTr="00D65457">
        <w:tc>
          <w:tcPr>
            <w:tcW w:w="2268" w:type="dxa"/>
          </w:tcPr>
          <w:p w14:paraId="5CB80FDD" w14:textId="77777777" w:rsidR="007652A6" w:rsidRPr="009C7B2D" w:rsidRDefault="007652A6" w:rsidP="00D65457">
            <w:pPr>
              <w:pStyle w:val="ListParagraph"/>
              <w:spacing w:line="480" w:lineRule="auto"/>
              <w:ind w:left="322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Obstetric</w:t>
            </w:r>
          </w:p>
        </w:tc>
        <w:tc>
          <w:tcPr>
            <w:tcW w:w="2835" w:type="dxa"/>
          </w:tcPr>
          <w:p w14:paraId="1C457A90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1 (4)</w:t>
            </w:r>
          </w:p>
        </w:tc>
        <w:tc>
          <w:tcPr>
            <w:tcW w:w="2268" w:type="dxa"/>
          </w:tcPr>
          <w:p w14:paraId="307BA1A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8 (10)</w:t>
            </w:r>
          </w:p>
        </w:tc>
      </w:tr>
      <w:tr w:rsidR="007652A6" w:rsidRPr="009C7B2D" w14:paraId="07F71E31" w14:textId="77777777" w:rsidTr="00D65457">
        <w:tc>
          <w:tcPr>
            <w:tcW w:w="2268" w:type="dxa"/>
          </w:tcPr>
          <w:p w14:paraId="1201DD00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Residency</w:t>
            </w:r>
          </w:p>
        </w:tc>
        <w:tc>
          <w:tcPr>
            <w:tcW w:w="2835" w:type="dxa"/>
          </w:tcPr>
          <w:p w14:paraId="6C87F1D5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268" w:type="dxa"/>
          </w:tcPr>
          <w:p w14:paraId="3655785B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</w:tr>
      <w:tr w:rsidR="007652A6" w:rsidRPr="009C7B2D" w14:paraId="601D3A3A" w14:textId="77777777" w:rsidTr="00D65457">
        <w:tc>
          <w:tcPr>
            <w:tcW w:w="2268" w:type="dxa"/>
          </w:tcPr>
          <w:p w14:paraId="2E4DFD31" w14:textId="77777777" w:rsidR="007652A6" w:rsidRPr="009C7B2D" w:rsidRDefault="007652A6" w:rsidP="00D65457">
            <w:pPr>
              <w:pStyle w:val="ListParagraph"/>
              <w:spacing w:line="480" w:lineRule="auto"/>
              <w:ind w:left="322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835" w:type="dxa"/>
          </w:tcPr>
          <w:p w14:paraId="00F70DE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21 (38)</w:t>
            </w:r>
          </w:p>
        </w:tc>
        <w:tc>
          <w:tcPr>
            <w:tcW w:w="2268" w:type="dxa"/>
          </w:tcPr>
          <w:p w14:paraId="20DD2D3D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39 (51)</w:t>
            </w:r>
          </w:p>
        </w:tc>
      </w:tr>
      <w:tr w:rsidR="007652A6" w:rsidRPr="009C7B2D" w14:paraId="58252A42" w14:textId="77777777" w:rsidTr="00D65457">
        <w:tc>
          <w:tcPr>
            <w:tcW w:w="2268" w:type="dxa"/>
          </w:tcPr>
          <w:p w14:paraId="5C4FA9D5" w14:textId="77777777" w:rsidR="007652A6" w:rsidRPr="009C7B2D" w:rsidRDefault="007652A6" w:rsidP="00D65457">
            <w:pPr>
              <w:pStyle w:val="ListParagraph"/>
              <w:spacing w:line="480" w:lineRule="auto"/>
              <w:ind w:left="322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835" w:type="dxa"/>
          </w:tcPr>
          <w:p w14:paraId="773341F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198 (62)</w:t>
            </w:r>
          </w:p>
        </w:tc>
        <w:tc>
          <w:tcPr>
            <w:tcW w:w="2268" w:type="dxa"/>
          </w:tcPr>
          <w:p w14:paraId="0476AF06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32 (42)</w:t>
            </w:r>
          </w:p>
        </w:tc>
      </w:tr>
      <w:tr w:rsidR="007652A6" w:rsidRPr="009C7B2D" w14:paraId="608A700B" w14:textId="77777777" w:rsidTr="00D65457">
        <w:tc>
          <w:tcPr>
            <w:tcW w:w="2268" w:type="dxa"/>
            <w:tcBorders>
              <w:bottom w:val="single" w:sz="4" w:space="0" w:color="auto"/>
            </w:tcBorders>
          </w:tcPr>
          <w:p w14:paraId="24D2FED8" w14:textId="77777777" w:rsidR="007652A6" w:rsidRPr="009C7B2D" w:rsidRDefault="007652A6" w:rsidP="00D65457">
            <w:pPr>
              <w:pStyle w:val="ListParagraph"/>
              <w:spacing w:line="480" w:lineRule="auto"/>
              <w:ind w:left="322"/>
              <w:jc w:val="right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Interstat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D876847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B8546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</w:rPr>
            </w:pPr>
            <w:r w:rsidRPr="009C7B2D">
              <w:rPr>
                <w:rFonts w:ascii="Times New Roman" w:hAnsi="Times New Roman" w:cs="Times New Roman"/>
                <w:color w:val="000000" w:themeColor="text1"/>
              </w:rPr>
              <w:t>6 (8)</w:t>
            </w:r>
          </w:p>
        </w:tc>
      </w:tr>
    </w:tbl>
    <w:p w14:paraId="39F94F88" w14:textId="77777777" w:rsidR="007652A6" w:rsidRPr="009C7B2D" w:rsidRDefault="007652A6" w:rsidP="007652A6">
      <w:pPr>
        <w:spacing w:after="120" w:line="480" w:lineRule="auto"/>
        <w:ind w:right="1559"/>
        <w:jc w:val="both"/>
        <w:rPr>
          <w:rFonts w:ascii="Times New Roman" w:hAnsi="Times New Roman" w:cs="Times New Roman"/>
          <w:sz w:val="24"/>
          <w:szCs w:val="24"/>
        </w:rPr>
      </w:pPr>
      <w:r w:rsidRPr="009C7B2D">
        <w:rPr>
          <w:rFonts w:ascii="Times New Roman" w:hAnsi="Times New Roman" w:cs="Times New Roman"/>
          <w:sz w:val="24"/>
          <w:szCs w:val="24"/>
        </w:rPr>
        <w:t>Abbreviation: GCS: graduated compression stockings. Data presented as n (%) or median (interquartile range); there were 49 prescriptions for GCS, however, 77 participants were wearing GCS when visual inspection was conducted.</w:t>
      </w:r>
    </w:p>
    <w:p w14:paraId="2C6CDFB6" w14:textId="77777777" w:rsidR="007652A6" w:rsidRPr="009C7B2D" w:rsidRDefault="007652A6" w:rsidP="007652A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CF11A5" w14:textId="77777777" w:rsidR="007652A6" w:rsidRPr="009C7B2D" w:rsidRDefault="007652A6" w:rsidP="007652A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87537F" w14:textId="32AE444C" w:rsidR="007652A6" w:rsidRPr="009C7B2D" w:rsidRDefault="007652A6" w:rsidP="007652A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9C7B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II</w:t>
      </w:r>
      <w:r w:rsidRPr="009C7B2D">
        <w:rPr>
          <w:rFonts w:ascii="Times New Roman" w:hAnsi="Times New Roman" w:cs="Times New Roman"/>
          <w:b/>
          <w:sz w:val="24"/>
          <w:szCs w:val="24"/>
        </w:rPr>
        <w:t>. Absolute contraindications and potential risk factors for Graduated Compression Stocking use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977"/>
      </w:tblGrid>
      <w:tr w:rsidR="007652A6" w:rsidRPr="009C7B2D" w14:paraId="119919A5" w14:textId="77777777" w:rsidTr="00D65457">
        <w:trPr>
          <w:trHeight w:val="413"/>
        </w:trPr>
        <w:tc>
          <w:tcPr>
            <w:tcW w:w="3969" w:type="dxa"/>
            <w:vAlign w:val="center"/>
          </w:tcPr>
          <w:p w14:paraId="029AF38D" w14:textId="77777777" w:rsidR="007652A6" w:rsidRPr="009C7B2D" w:rsidRDefault="007652A6" w:rsidP="00D6545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 xml:space="preserve">Absolute contraindications </w:t>
            </w:r>
          </w:p>
        </w:tc>
        <w:tc>
          <w:tcPr>
            <w:tcW w:w="2410" w:type="dxa"/>
          </w:tcPr>
          <w:p w14:paraId="0D7E157C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Participants prescribed GCS</w:t>
            </w:r>
          </w:p>
          <w:p w14:paraId="390ADE70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n=49 (%)</w:t>
            </w:r>
          </w:p>
        </w:tc>
        <w:tc>
          <w:tcPr>
            <w:tcW w:w="2977" w:type="dxa"/>
          </w:tcPr>
          <w:p w14:paraId="7104357E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 xml:space="preserve">Participants wearing GCS and included in Part B </w:t>
            </w:r>
          </w:p>
          <w:p w14:paraId="49851590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n=46 (%)</w:t>
            </w:r>
          </w:p>
        </w:tc>
      </w:tr>
      <w:tr w:rsidR="007652A6" w:rsidRPr="009C7B2D" w14:paraId="53B82632" w14:textId="77777777" w:rsidTr="00D65457">
        <w:tc>
          <w:tcPr>
            <w:tcW w:w="3969" w:type="dxa"/>
          </w:tcPr>
          <w:p w14:paraId="39798ABC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Absence of foot or leg pulses</w:t>
            </w:r>
          </w:p>
        </w:tc>
        <w:tc>
          <w:tcPr>
            <w:tcW w:w="2410" w:type="dxa"/>
          </w:tcPr>
          <w:p w14:paraId="06CC263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977" w:type="dxa"/>
          </w:tcPr>
          <w:p w14:paraId="60E1DBBF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5 (11)</w:t>
            </w:r>
          </w:p>
        </w:tc>
      </w:tr>
      <w:tr w:rsidR="007652A6" w:rsidRPr="009C7B2D" w14:paraId="7472DFA6" w14:textId="77777777" w:rsidTr="00D65457">
        <w:tc>
          <w:tcPr>
            <w:tcW w:w="3969" w:type="dxa"/>
          </w:tcPr>
          <w:p w14:paraId="5A9E3703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Leg Claudication</w:t>
            </w:r>
          </w:p>
        </w:tc>
        <w:tc>
          <w:tcPr>
            <w:tcW w:w="2410" w:type="dxa"/>
          </w:tcPr>
          <w:p w14:paraId="02B148AF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</w:tcPr>
          <w:p w14:paraId="663E05D6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31D7680B" w14:textId="77777777" w:rsidTr="00D65457">
        <w:tc>
          <w:tcPr>
            <w:tcW w:w="3969" w:type="dxa"/>
          </w:tcPr>
          <w:p w14:paraId="75FACC47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Lower limb pain on resting</w:t>
            </w:r>
          </w:p>
        </w:tc>
        <w:tc>
          <w:tcPr>
            <w:tcW w:w="2410" w:type="dxa"/>
          </w:tcPr>
          <w:p w14:paraId="317BAC1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</w:tcPr>
          <w:p w14:paraId="7084CDC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653991F8" w14:textId="77777777" w:rsidTr="00D65457">
        <w:tc>
          <w:tcPr>
            <w:tcW w:w="3969" w:type="dxa"/>
          </w:tcPr>
          <w:p w14:paraId="2FBF4789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Ankle brachial index &lt;0.7</w:t>
            </w:r>
          </w:p>
        </w:tc>
        <w:tc>
          <w:tcPr>
            <w:tcW w:w="2410" w:type="dxa"/>
          </w:tcPr>
          <w:p w14:paraId="58282EEE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</w:tcPr>
          <w:p w14:paraId="189D4A56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50932802" w14:textId="77777777" w:rsidTr="00D65457">
        <w:tc>
          <w:tcPr>
            <w:tcW w:w="3969" w:type="dxa"/>
          </w:tcPr>
          <w:p w14:paraId="6CA1B0EE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Toe pressure &lt;50mmHg</w:t>
            </w:r>
          </w:p>
        </w:tc>
        <w:tc>
          <w:tcPr>
            <w:tcW w:w="2410" w:type="dxa"/>
          </w:tcPr>
          <w:p w14:paraId="120D9280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977" w:type="dxa"/>
          </w:tcPr>
          <w:p w14:paraId="2DB9EBAD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7819F7D2" w14:textId="77777777" w:rsidTr="00D65457">
        <w:tc>
          <w:tcPr>
            <w:tcW w:w="3969" w:type="dxa"/>
          </w:tcPr>
          <w:p w14:paraId="3872BE9A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Significant arterial disease</w:t>
            </w:r>
          </w:p>
        </w:tc>
        <w:tc>
          <w:tcPr>
            <w:tcW w:w="2410" w:type="dxa"/>
          </w:tcPr>
          <w:p w14:paraId="2506E6AD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</w:tcPr>
          <w:p w14:paraId="14CC2E5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0E1835BD" w14:textId="77777777" w:rsidTr="00D65457">
        <w:tc>
          <w:tcPr>
            <w:tcW w:w="3969" w:type="dxa"/>
          </w:tcPr>
          <w:p w14:paraId="1745330B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Peripheral neuropathy</w:t>
            </w:r>
          </w:p>
        </w:tc>
        <w:tc>
          <w:tcPr>
            <w:tcW w:w="2410" w:type="dxa"/>
          </w:tcPr>
          <w:p w14:paraId="54C3FB4C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977" w:type="dxa"/>
          </w:tcPr>
          <w:p w14:paraId="7D8C655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</w:tr>
      <w:tr w:rsidR="007652A6" w:rsidRPr="009C7B2D" w14:paraId="46844B8F" w14:textId="77777777" w:rsidTr="00D65457">
        <w:tc>
          <w:tcPr>
            <w:tcW w:w="3969" w:type="dxa"/>
          </w:tcPr>
          <w:p w14:paraId="51D24EA1" w14:textId="77777777" w:rsidR="007652A6" w:rsidRPr="009C7B2D" w:rsidRDefault="007652A6" w:rsidP="00D65457">
            <w:pPr>
              <w:spacing w:line="480" w:lineRule="auto"/>
              <w:ind w:left="38"/>
              <w:jc w:val="both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Lower Limb Pressure injury</w:t>
            </w:r>
          </w:p>
        </w:tc>
        <w:tc>
          <w:tcPr>
            <w:tcW w:w="2410" w:type="dxa"/>
          </w:tcPr>
          <w:p w14:paraId="0C1F4E75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</w:tcPr>
          <w:p w14:paraId="28119B6C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</w:tr>
      <w:tr w:rsidR="007652A6" w:rsidRPr="009C7B2D" w14:paraId="72C35C96" w14:textId="77777777" w:rsidTr="00D65457">
        <w:tc>
          <w:tcPr>
            <w:tcW w:w="3969" w:type="dxa"/>
          </w:tcPr>
          <w:p w14:paraId="5C53982C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E01A70E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77" w:type="dxa"/>
          </w:tcPr>
          <w:p w14:paraId="70727A1B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652A6" w:rsidRPr="009C7B2D" w14:paraId="66DDB206" w14:textId="77777777" w:rsidTr="00D65457">
        <w:trPr>
          <w:trHeight w:val="365"/>
        </w:trPr>
        <w:tc>
          <w:tcPr>
            <w:tcW w:w="3969" w:type="dxa"/>
          </w:tcPr>
          <w:p w14:paraId="4BC3CD38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_Hlk183179732"/>
            <w:r w:rsidRPr="009C7B2D">
              <w:rPr>
                <w:rFonts w:ascii="Times New Roman" w:hAnsi="Times New Roman" w:cs="Times New Roman"/>
                <w:b/>
                <w:bCs/>
              </w:rPr>
              <w:t>Risk factors for adverse events</w:t>
            </w:r>
          </w:p>
        </w:tc>
        <w:tc>
          <w:tcPr>
            <w:tcW w:w="2410" w:type="dxa"/>
          </w:tcPr>
          <w:p w14:paraId="31A4B862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2977" w:type="dxa"/>
          </w:tcPr>
          <w:p w14:paraId="174255AE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bookmarkEnd w:id="0"/>
      <w:tr w:rsidR="007652A6" w:rsidRPr="009C7B2D" w14:paraId="2A761E4F" w14:textId="77777777" w:rsidTr="00D65457">
        <w:tc>
          <w:tcPr>
            <w:tcW w:w="3969" w:type="dxa"/>
          </w:tcPr>
          <w:p w14:paraId="62038AC3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Prior lower limb amputation</w:t>
            </w:r>
          </w:p>
        </w:tc>
        <w:tc>
          <w:tcPr>
            <w:tcW w:w="2410" w:type="dxa"/>
          </w:tcPr>
          <w:p w14:paraId="3CEF3AF9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  <w:shd w:val="clear" w:color="auto" w:fill="auto"/>
          </w:tcPr>
          <w:p w14:paraId="40B63E05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</w:tr>
      <w:tr w:rsidR="007652A6" w:rsidRPr="009C7B2D" w14:paraId="63319A36" w14:textId="77777777" w:rsidTr="00D65457">
        <w:tc>
          <w:tcPr>
            <w:tcW w:w="3969" w:type="dxa"/>
          </w:tcPr>
          <w:p w14:paraId="10758409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Bunion present</w:t>
            </w:r>
          </w:p>
        </w:tc>
        <w:tc>
          <w:tcPr>
            <w:tcW w:w="2410" w:type="dxa"/>
          </w:tcPr>
          <w:p w14:paraId="0756FDC0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2977" w:type="dxa"/>
          </w:tcPr>
          <w:p w14:paraId="2F51763C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5 (11)</w:t>
            </w:r>
          </w:p>
        </w:tc>
      </w:tr>
      <w:tr w:rsidR="007652A6" w:rsidRPr="009C7B2D" w14:paraId="6FEA5042" w14:textId="77777777" w:rsidTr="00D65457">
        <w:tc>
          <w:tcPr>
            <w:tcW w:w="3969" w:type="dxa"/>
          </w:tcPr>
          <w:p w14:paraId="00F5EF39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Charcot Foot deformity</w:t>
            </w:r>
          </w:p>
        </w:tc>
        <w:tc>
          <w:tcPr>
            <w:tcW w:w="2410" w:type="dxa"/>
          </w:tcPr>
          <w:p w14:paraId="75E71CDE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</w:tcPr>
          <w:p w14:paraId="3E4B7593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28B8608A" w14:textId="77777777" w:rsidTr="00D65457">
        <w:tc>
          <w:tcPr>
            <w:tcW w:w="3969" w:type="dxa"/>
          </w:tcPr>
          <w:p w14:paraId="0B15D53D" w14:textId="77777777" w:rsidR="007652A6" w:rsidRPr="009C7B2D" w:rsidRDefault="007652A6" w:rsidP="00D65457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  <w:r w:rsidRPr="009C7B2D">
              <w:rPr>
                <w:rFonts w:ascii="Times New Roman" w:hAnsi="Times New Roman" w:cs="Times New Roman"/>
              </w:rPr>
              <w:t>Other foot deformities hammer toes</w:t>
            </w:r>
          </w:p>
        </w:tc>
        <w:tc>
          <w:tcPr>
            <w:tcW w:w="2410" w:type="dxa"/>
          </w:tcPr>
          <w:p w14:paraId="5FA22FF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7" w:type="dxa"/>
          </w:tcPr>
          <w:p w14:paraId="6C1625E3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5F433E73" w14:textId="77777777" w:rsidTr="00D65457">
        <w:tc>
          <w:tcPr>
            <w:tcW w:w="3969" w:type="dxa"/>
          </w:tcPr>
          <w:p w14:paraId="445C5756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  <w:tc>
          <w:tcPr>
            <w:tcW w:w="2410" w:type="dxa"/>
          </w:tcPr>
          <w:p w14:paraId="258F69D7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  <w:tc>
          <w:tcPr>
            <w:tcW w:w="2977" w:type="dxa"/>
          </w:tcPr>
          <w:p w14:paraId="09DC30A7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color w:val="BFBFBF" w:themeColor="background1" w:themeShade="BF"/>
              </w:rPr>
            </w:pPr>
          </w:p>
        </w:tc>
      </w:tr>
    </w:tbl>
    <w:p w14:paraId="31BF9C11" w14:textId="77777777" w:rsidR="007652A6" w:rsidRPr="009C7B2D" w:rsidRDefault="007652A6" w:rsidP="007652A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7B2D">
        <w:rPr>
          <w:rFonts w:ascii="Times New Roman" w:hAnsi="Times New Roman" w:cs="Times New Roman"/>
          <w:bCs/>
          <w:sz w:val="24"/>
          <w:szCs w:val="24"/>
        </w:rPr>
        <w:t>*Total of 3 participants in column 1 (n=49) prescribed with GCS, 1 participant had 2 contraindications, (neuropathy and low toe pressures)</w:t>
      </w:r>
    </w:p>
    <w:p w14:paraId="1ED30D4C" w14:textId="77777777" w:rsidR="007652A6" w:rsidRPr="009C7B2D" w:rsidRDefault="007652A6" w:rsidP="007652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B1DD46" w14:textId="77777777" w:rsidR="007652A6" w:rsidRPr="009C7B2D" w:rsidRDefault="007652A6" w:rsidP="007652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7B2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8296E7" w14:textId="77777777" w:rsidR="007652A6" w:rsidRPr="009C7B2D" w:rsidRDefault="007652A6" w:rsidP="007652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9C7B2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III</w:t>
      </w:r>
      <w:r w:rsidRPr="009C7B2D">
        <w:rPr>
          <w:rFonts w:ascii="Times New Roman" w:hAnsi="Times New Roman" w:cs="Times New Roman"/>
          <w:b/>
          <w:sz w:val="24"/>
          <w:szCs w:val="24"/>
        </w:rPr>
        <w:t>. Assessment of fit and sizing in participants wearing graduated compression stockin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09"/>
      </w:tblGrid>
      <w:tr w:rsidR="007652A6" w:rsidRPr="009C7B2D" w14:paraId="598C1B9A" w14:textId="77777777" w:rsidTr="00D65457">
        <w:trPr>
          <w:trHeight w:val="408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FE3F8E8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7D09FB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n=46 (%)</w:t>
            </w:r>
          </w:p>
        </w:tc>
      </w:tr>
      <w:tr w:rsidR="007652A6" w:rsidRPr="009C7B2D" w14:paraId="2883EBC1" w14:textId="77777777" w:rsidTr="00D65457">
        <w:tc>
          <w:tcPr>
            <w:tcW w:w="4536" w:type="dxa"/>
            <w:tcBorders>
              <w:top w:val="single" w:sz="4" w:space="0" w:color="auto"/>
            </w:tcBorders>
          </w:tcPr>
          <w:p w14:paraId="6F0BC0E7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Legs Measured prior to fitting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0F4559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6 (56)</w:t>
            </w:r>
          </w:p>
        </w:tc>
      </w:tr>
      <w:tr w:rsidR="007652A6" w:rsidRPr="009C7B2D" w14:paraId="34C00725" w14:textId="77777777" w:rsidTr="00D65457">
        <w:tc>
          <w:tcPr>
            <w:tcW w:w="4536" w:type="dxa"/>
          </w:tcPr>
          <w:p w14:paraId="67F80E8C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Changed size of GCS</w:t>
            </w:r>
          </w:p>
        </w:tc>
        <w:tc>
          <w:tcPr>
            <w:tcW w:w="2409" w:type="dxa"/>
          </w:tcPr>
          <w:p w14:paraId="3252FCFB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 (</w:t>
            </w:r>
            <w:proofErr w:type="gramStart"/>
            <w:r w:rsidRPr="009C7B2D">
              <w:rPr>
                <w:rFonts w:ascii="Times New Roman" w:hAnsi="Times New Roman" w:cs="Times New Roman"/>
              </w:rPr>
              <w:t>4)*</w:t>
            </w:r>
            <w:proofErr w:type="gramEnd"/>
          </w:p>
        </w:tc>
      </w:tr>
      <w:tr w:rsidR="007652A6" w:rsidRPr="009C7B2D" w14:paraId="5BA135DE" w14:textId="77777777" w:rsidTr="00D65457">
        <w:tc>
          <w:tcPr>
            <w:tcW w:w="4536" w:type="dxa"/>
          </w:tcPr>
          <w:p w14:paraId="45DEE7BD" w14:textId="77777777" w:rsidR="007652A6" w:rsidRPr="009C7B2D" w:rsidRDefault="007652A6" w:rsidP="00D654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7B2D">
              <w:rPr>
                <w:rFonts w:ascii="Times New Roman" w:hAnsi="Times New Roman" w:cs="Times New Roman"/>
                <w:b/>
                <w:bCs/>
              </w:rPr>
              <w:t>Sizing assessment</w:t>
            </w:r>
          </w:p>
        </w:tc>
        <w:tc>
          <w:tcPr>
            <w:tcW w:w="2409" w:type="dxa"/>
          </w:tcPr>
          <w:p w14:paraId="136D1A93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2A6" w:rsidRPr="009C7B2D" w14:paraId="209B7C54" w14:textId="77777777" w:rsidTr="00D65457">
        <w:tc>
          <w:tcPr>
            <w:tcW w:w="4536" w:type="dxa"/>
          </w:tcPr>
          <w:p w14:paraId="529C75E4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Fitted well (on initial visual inspection)</w:t>
            </w:r>
          </w:p>
        </w:tc>
        <w:tc>
          <w:tcPr>
            <w:tcW w:w="2409" w:type="dxa"/>
          </w:tcPr>
          <w:p w14:paraId="5763896A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8 (61)</w:t>
            </w:r>
          </w:p>
        </w:tc>
      </w:tr>
      <w:tr w:rsidR="007652A6" w:rsidRPr="009C7B2D" w14:paraId="61A64CC0" w14:textId="77777777" w:rsidTr="00D65457">
        <w:tc>
          <w:tcPr>
            <w:tcW w:w="4536" w:type="dxa"/>
          </w:tcPr>
          <w:p w14:paraId="07FD6DAC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Bunched behind knee</w:t>
            </w:r>
          </w:p>
        </w:tc>
        <w:tc>
          <w:tcPr>
            <w:tcW w:w="2409" w:type="dxa"/>
          </w:tcPr>
          <w:p w14:paraId="20651A15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7 (15)</w:t>
            </w:r>
          </w:p>
        </w:tc>
      </w:tr>
      <w:tr w:rsidR="007652A6" w:rsidRPr="009C7B2D" w14:paraId="1CE9AF97" w14:textId="77777777" w:rsidTr="00D65457">
        <w:tc>
          <w:tcPr>
            <w:tcW w:w="4536" w:type="dxa"/>
          </w:tcPr>
          <w:p w14:paraId="43DB59A3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Bunched at ankle</w:t>
            </w:r>
          </w:p>
        </w:tc>
        <w:tc>
          <w:tcPr>
            <w:tcW w:w="2409" w:type="dxa"/>
          </w:tcPr>
          <w:p w14:paraId="510A8DAB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6EE5D147" w14:textId="77777777" w:rsidTr="00D65457">
        <w:tc>
          <w:tcPr>
            <w:tcW w:w="4536" w:type="dxa"/>
          </w:tcPr>
          <w:p w14:paraId="4C01FEDC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Foot swelling due to bunching</w:t>
            </w:r>
          </w:p>
        </w:tc>
        <w:tc>
          <w:tcPr>
            <w:tcW w:w="2409" w:type="dxa"/>
          </w:tcPr>
          <w:p w14:paraId="039B10F2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 (4)</w:t>
            </w:r>
          </w:p>
        </w:tc>
      </w:tr>
      <w:tr w:rsidR="007652A6" w:rsidRPr="009C7B2D" w14:paraId="3F3B5B10" w14:textId="77777777" w:rsidTr="00D65457">
        <w:tc>
          <w:tcPr>
            <w:tcW w:w="4536" w:type="dxa"/>
          </w:tcPr>
          <w:p w14:paraId="019A87EF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Toe section around ankle</w:t>
            </w:r>
          </w:p>
        </w:tc>
        <w:tc>
          <w:tcPr>
            <w:tcW w:w="2409" w:type="dxa"/>
          </w:tcPr>
          <w:p w14:paraId="205D881C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1C67724B" w14:textId="77777777" w:rsidTr="00D65457">
        <w:tc>
          <w:tcPr>
            <w:tcW w:w="4536" w:type="dxa"/>
          </w:tcPr>
          <w:p w14:paraId="63213F54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Toe section around foot</w:t>
            </w:r>
          </w:p>
        </w:tc>
        <w:tc>
          <w:tcPr>
            <w:tcW w:w="2409" w:type="dxa"/>
          </w:tcPr>
          <w:p w14:paraId="0D8758D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</w:tr>
      <w:tr w:rsidR="007652A6" w:rsidRPr="009C7B2D" w14:paraId="231662EE" w14:textId="77777777" w:rsidTr="00D65457">
        <w:tc>
          <w:tcPr>
            <w:tcW w:w="4536" w:type="dxa"/>
          </w:tcPr>
          <w:p w14:paraId="47986057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Foot section folded up</w:t>
            </w:r>
          </w:p>
        </w:tc>
        <w:tc>
          <w:tcPr>
            <w:tcW w:w="2409" w:type="dxa"/>
          </w:tcPr>
          <w:p w14:paraId="3BB4D32E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60BB6841" w14:textId="77777777" w:rsidTr="00D65457">
        <w:tc>
          <w:tcPr>
            <w:tcW w:w="4536" w:type="dxa"/>
          </w:tcPr>
          <w:p w14:paraId="2CDE086C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Leg section folded down</w:t>
            </w:r>
          </w:p>
        </w:tc>
        <w:tc>
          <w:tcPr>
            <w:tcW w:w="2409" w:type="dxa"/>
          </w:tcPr>
          <w:p w14:paraId="5CF5E76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 (4)</w:t>
            </w:r>
          </w:p>
        </w:tc>
      </w:tr>
      <w:tr w:rsidR="007652A6" w:rsidRPr="009C7B2D" w14:paraId="15F03D9D" w14:textId="77777777" w:rsidTr="00D65457">
        <w:tc>
          <w:tcPr>
            <w:tcW w:w="4536" w:type="dxa"/>
          </w:tcPr>
          <w:p w14:paraId="109B7FE6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GCS cutting into skin</w:t>
            </w:r>
          </w:p>
        </w:tc>
        <w:tc>
          <w:tcPr>
            <w:tcW w:w="2409" w:type="dxa"/>
          </w:tcPr>
          <w:p w14:paraId="38865ED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6 (13)</w:t>
            </w:r>
          </w:p>
        </w:tc>
      </w:tr>
      <w:tr w:rsidR="007652A6" w:rsidRPr="009C7B2D" w14:paraId="211BADE3" w14:textId="77777777" w:rsidTr="00D65457">
        <w:tc>
          <w:tcPr>
            <w:tcW w:w="4536" w:type="dxa"/>
          </w:tcPr>
          <w:p w14:paraId="3C7860AA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Excess stocking around knee</w:t>
            </w:r>
          </w:p>
        </w:tc>
        <w:tc>
          <w:tcPr>
            <w:tcW w:w="2409" w:type="dxa"/>
          </w:tcPr>
          <w:p w14:paraId="71212F2C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5706C4BA" w14:textId="77777777" w:rsidTr="00D65457">
        <w:tc>
          <w:tcPr>
            <w:tcW w:w="4536" w:type="dxa"/>
          </w:tcPr>
          <w:p w14:paraId="3DEA9D87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Excess stocking around ankle</w:t>
            </w:r>
          </w:p>
        </w:tc>
        <w:tc>
          <w:tcPr>
            <w:tcW w:w="2409" w:type="dxa"/>
          </w:tcPr>
          <w:p w14:paraId="6CAA297E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4 (9)</w:t>
            </w:r>
          </w:p>
        </w:tc>
      </w:tr>
      <w:tr w:rsidR="007652A6" w:rsidRPr="009C7B2D" w14:paraId="1825724B" w14:textId="77777777" w:rsidTr="00D65457">
        <w:tc>
          <w:tcPr>
            <w:tcW w:w="4536" w:type="dxa"/>
          </w:tcPr>
          <w:p w14:paraId="39B5FA73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Excess stocking around foot</w:t>
            </w:r>
          </w:p>
        </w:tc>
        <w:tc>
          <w:tcPr>
            <w:tcW w:w="2409" w:type="dxa"/>
          </w:tcPr>
          <w:p w14:paraId="1555D05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21015502" w14:textId="77777777" w:rsidTr="00D65457">
        <w:tc>
          <w:tcPr>
            <w:tcW w:w="4536" w:type="dxa"/>
          </w:tcPr>
          <w:p w14:paraId="6F9E69EE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Excess stocking around toes</w:t>
            </w:r>
          </w:p>
        </w:tc>
        <w:tc>
          <w:tcPr>
            <w:tcW w:w="2409" w:type="dxa"/>
          </w:tcPr>
          <w:p w14:paraId="2B52C2A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 (4)</w:t>
            </w:r>
          </w:p>
        </w:tc>
      </w:tr>
      <w:tr w:rsidR="007652A6" w:rsidRPr="009C7B2D" w14:paraId="0CB72C7D" w14:textId="77777777" w:rsidTr="00D65457">
        <w:tc>
          <w:tcPr>
            <w:tcW w:w="4536" w:type="dxa"/>
          </w:tcPr>
          <w:p w14:paraId="4B27023F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 xml:space="preserve">GCS too big </w:t>
            </w:r>
          </w:p>
        </w:tc>
        <w:tc>
          <w:tcPr>
            <w:tcW w:w="2409" w:type="dxa"/>
          </w:tcPr>
          <w:p w14:paraId="328E008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8 (17)</w:t>
            </w:r>
          </w:p>
        </w:tc>
      </w:tr>
      <w:tr w:rsidR="007652A6" w:rsidRPr="009C7B2D" w14:paraId="7B3DE3E2" w14:textId="77777777" w:rsidTr="00D65457">
        <w:tc>
          <w:tcPr>
            <w:tcW w:w="4536" w:type="dxa"/>
          </w:tcPr>
          <w:p w14:paraId="6A326B09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 xml:space="preserve">GCS too small </w:t>
            </w:r>
          </w:p>
        </w:tc>
        <w:tc>
          <w:tcPr>
            <w:tcW w:w="2409" w:type="dxa"/>
          </w:tcPr>
          <w:p w14:paraId="2B4117E1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3 (7)</w:t>
            </w:r>
          </w:p>
        </w:tc>
      </w:tr>
      <w:tr w:rsidR="007652A6" w:rsidRPr="009C7B2D" w14:paraId="0EA3E2B7" w14:textId="77777777" w:rsidTr="00D65457">
        <w:tc>
          <w:tcPr>
            <w:tcW w:w="4536" w:type="dxa"/>
          </w:tcPr>
          <w:p w14:paraId="105C4A71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Tight foot with loose leg</w:t>
            </w:r>
          </w:p>
        </w:tc>
        <w:tc>
          <w:tcPr>
            <w:tcW w:w="2409" w:type="dxa"/>
          </w:tcPr>
          <w:p w14:paraId="3FA095E9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 (4)</w:t>
            </w:r>
          </w:p>
        </w:tc>
      </w:tr>
      <w:tr w:rsidR="007652A6" w:rsidRPr="009C7B2D" w14:paraId="25D5FF86" w14:textId="77777777" w:rsidTr="00D65457">
        <w:tc>
          <w:tcPr>
            <w:tcW w:w="4536" w:type="dxa"/>
          </w:tcPr>
          <w:p w14:paraId="403D3C81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Loose Foot with tight leg</w:t>
            </w:r>
          </w:p>
        </w:tc>
        <w:tc>
          <w:tcPr>
            <w:tcW w:w="2409" w:type="dxa"/>
          </w:tcPr>
          <w:p w14:paraId="0846F948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0 (0)</w:t>
            </w:r>
          </w:p>
        </w:tc>
      </w:tr>
      <w:tr w:rsidR="007652A6" w:rsidRPr="009C7B2D" w14:paraId="03B56BA5" w14:textId="77777777" w:rsidTr="00D65457">
        <w:tc>
          <w:tcPr>
            <w:tcW w:w="4536" w:type="dxa"/>
          </w:tcPr>
          <w:p w14:paraId="1DB86C48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 xml:space="preserve">Foot too long </w:t>
            </w:r>
          </w:p>
        </w:tc>
        <w:tc>
          <w:tcPr>
            <w:tcW w:w="2409" w:type="dxa"/>
          </w:tcPr>
          <w:p w14:paraId="471ECD43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 (4)</w:t>
            </w:r>
          </w:p>
        </w:tc>
      </w:tr>
      <w:tr w:rsidR="007652A6" w:rsidRPr="009C7B2D" w14:paraId="0AF674A3" w14:textId="77777777" w:rsidTr="00D65457">
        <w:tc>
          <w:tcPr>
            <w:tcW w:w="4536" w:type="dxa"/>
          </w:tcPr>
          <w:p w14:paraId="61EF466C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Foot too short</w:t>
            </w:r>
          </w:p>
        </w:tc>
        <w:tc>
          <w:tcPr>
            <w:tcW w:w="2409" w:type="dxa"/>
          </w:tcPr>
          <w:p w14:paraId="336D80E4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2 (4)</w:t>
            </w:r>
          </w:p>
        </w:tc>
      </w:tr>
      <w:tr w:rsidR="007652A6" w:rsidRPr="009C7B2D" w14:paraId="3FC95F8C" w14:textId="77777777" w:rsidTr="00D65457">
        <w:tc>
          <w:tcPr>
            <w:tcW w:w="4536" w:type="dxa"/>
          </w:tcPr>
          <w:p w14:paraId="2BE54178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lastRenderedPageBreak/>
              <w:t xml:space="preserve">Foot to small </w:t>
            </w:r>
          </w:p>
        </w:tc>
        <w:tc>
          <w:tcPr>
            <w:tcW w:w="2409" w:type="dxa"/>
          </w:tcPr>
          <w:p w14:paraId="150D7189" w14:textId="77777777" w:rsidR="007652A6" w:rsidRPr="009C7B2D" w:rsidRDefault="007652A6" w:rsidP="00D654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</w:tr>
      <w:tr w:rsidR="007652A6" w:rsidRPr="009C7B2D" w14:paraId="572F4BE4" w14:textId="77777777" w:rsidTr="00D65457">
        <w:tc>
          <w:tcPr>
            <w:tcW w:w="4536" w:type="dxa"/>
            <w:tcBorders>
              <w:bottom w:val="single" w:sz="4" w:space="0" w:color="auto"/>
            </w:tcBorders>
          </w:tcPr>
          <w:p w14:paraId="2B636257" w14:textId="77777777" w:rsidR="007652A6" w:rsidRPr="009C7B2D" w:rsidRDefault="007652A6" w:rsidP="00D65457">
            <w:pPr>
              <w:spacing w:line="480" w:lineRule="auto"/>
              <w:ind w:left="322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Foot too big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EC06D56" w14:textId="77777777" w:rsidR="007652A6" w:rsidRPr="009C7B2D" w:rsidRDefault="007652A6" w:rsidP="00D65457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9C7B2D">
              <w:rPr>
                <w:rFonts w:ascii="Times New Roman" w:hAnsi="Times New Roman" w:cs="Times New Roman"/>
              </w:rPr>
              <w:t>1 (2)</w:t>
            </w:r>
          </w:p>
        </w:tc>
      </w:tr>
    </w:tbl>
    <w:p w14:paraId="4C7F46E3" w14:textId="77777777" w:rsidR="007652A6" w:rsidRPr="009C7B2D" w:rsidRDefault="007652A6" w:rsidP="007652A6">
      <w:pPr>
        <w:pStyle w:val="ListParagraph"/>
        <w:spacing w:line="480" w:lineRule="auto"/>
        <w:ind w:left="142" w:right="2835"/>
        <w:rPr>
          <w:rFonts w:ascii="Times New Roman" w:hAnsi="Times New Roman" w:cs="Times New Roman"/>
          <w:b/>
        </w:rPr>
      </w:pPr>
      <w:r w:rsidRPr="009C7B2D">
        <w:rPr>
          <w:rFonts w:ascii="Times New Roman" w:hAnsi="Times New Roman" w:cs="Times New Roman"/>
          <w:b/>
        </w:rPr>
        <w:t>*</w:t>
      </w:r>
      <w:r w:rsidRPr="009C7B2D">
        <w:rPr>
          <w:rFonts w:ascii="Times New Roman" w:hAnsi="Times New Roman" w:cs="Times New Roman"/>
          <w:bCs/>
        </w:rPr>
        <w:t>Two participants stated they changed GCS size due to burning of the heel and cutting into the toes when wearing them.</w:t>
      </w:r>
    </w:p>
    <w:p w14:paraId="49CF633B" w14:textId="77777777" w:rsidR="007652A6" w:rsidRPr="009C7B2D" w:rsidRDefault="007652A6" w:rsidP="007652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1EB66F" w14:textId="77777777" w:rsidR="007652A6" w:rsidRPr="009C7B2D" w:rsidRDefault="007652A6" w:rsidP="007652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7B2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499EA9" w14:textId="77777777" w:rsidR="007652A6" w:rsidRPr="009C7B2D" w:rsidRDefault="007652A6" w:rsidP="007652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9C7B2D">
        <w:rPr>
          <w:rFonts w:ascii="Times New Roman" w:hAnsi="Times New Roman" w:cs="Times New Roman"/>
          <w:b/>
          <w:sz w:val="24"/>
          <w:szCs w:val="24"/>
        </w:rPr>
        <w:t>Figure 1. Correlation between foot length or width and knee, calf or ankle circumferences</w:t>
      </w:r>
    </w:p>
    <w:p w14:paraId="3858872C" w14:textId="77777777" w:rsidR="007652A6" w:rsidRPr="009C7B2D" w:rsidRDefault="007652A6" w:rsidP="007652A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7B2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  <w:t>A</w:t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  <w:t>B</w:t>
      </w:r>
    </w:p>
    <w:p w14:paraId="37466B4B" w14:textId="06CCA4BB" w:rsidR="007652A6" w:rsidRPr="009C7B2D" w:rsidRDefault="007652A6" w:rsidP="007652A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0EA875" wp14:editId="0E616AF2">
                <wp:simplePos x="0" y="0"/>
                <wp:positionH relativeFrom="column">
                  <wp:posOffset>5077838</wp:posOffset>
                </wp:positionH>
                <wp:positionV relativeFrom="paragraph">
                  <wp:posOffset>1103293</wp:posOffset>
                </wp:positionV>
                <wp:extent cx="539496" cy="256032"/>
                <wp:effectExtent l="0" t="0" r="0" b="0"/>
                <wp:wrapNone/>
                <wp:docPr id="8488651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43F351" w14:textId="77777777" w:rsidR="007652A6" w:rsidRPr="006C0192" w:rsidRDefault="007652A6" w:rsidP="007652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C0192">
                              <w:rPr>
                                <w:sz w:val="16"/>
                                <w:szCs w:val="16"/>
                              </w:rPr>
                              <w:sym w:font="Symbol" w:char="F072"/>
                            </w:r>
                            <w:r w:rsidRPr="006C0192">
                              <w:rPr>
                                <w:sz w:val="16"/>
                                <w:szCs w:val="16"/>
                              </w:rPr>
                              <w:t>=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0EA87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99.85pt;margin-top:86.85pt;width:42.5pt;height:20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" filled="f" stroked="f" strokeweight=".5pt">
                <v:textbox>
                  <w:txbxContent>
                    <w:p w14:paraId="3E43F351" w14:textId="77777777" w:rsidR="007652A6" w:rsidRPr="006C0192" w:rsidRDefault="007652A6" w:rsidP="007652A6">
                      <w:pPr>
                        <w:rPr>
                          <w:sz w:val="16"/>
                          <w:szCs w:val="16"/>
                        </w:rPr>
                      </w:pPr>
                      <w:r w:rsidRPr="006C0192">
                        <w:rPr>
                          <w:sz w:val="16"/>
                          <w:szCs w:val="16"/>
                        </w:rPr>
                        <w:sym w:font="Symbol" w:char="F072"/>
                      </w:r>
                      <w:r w:rsidRPr="006C0192">
                        <w:rPr>
                          <w:sz w:val="16"/>
                          <w:szCs w:val="16"/>
                        </w:rPr>
                        <w:t>=0.</w:t>
                      </w:r>
                      <w:r>
                        <w:rPr>
                          <w:sz w:val="16"/>
                          <w:szCs w:val="16"/>
                        </w:rPr>
                        <w:t>26</w:t>
                      </w:r>
                    </w:p>
                  </w:txbxContent>
                </v:textbox>
              </v:shape>
            </w:pict>
          </mc:Fallback>
        </mc:AlternateConten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50829B" wp14:editId="0DAF5319">
                <wp:simplePos x="0" y="0"/>
                <wp:positionH relativeFrom="column">
                  <wp:posOffset>2169268</wp:posOffset>
                </wp:positionH>
                <wp:positionV relativeFrom="paragraph">
                  <wp:posOffset>1121518</wp:posOffset>
                </wp:positionV>
                <wp:extent cx="539496" cy="256032"/>
                <wp:effectExtent l="0" t="0" r="0" b="0"/>
                <wp:wrapNone/>
                <wp:docPr id="10904605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F830B0" w14:textId="77777777" w:rsidR="007652A6" w:rsidRPr="006C0192" w:rsidRDefault="007652A6" w:rsidP="007652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C0192">
                              <w:rPr>
                                <w:sz w:val="16"/>
                                <w:szCs w:val="16"/>
                              </w:rPr>
                              <w:sym w:font="Symbol" w:char="F072"/>
                            </w:r>
                            <w:r w:rsidRPr="006C0192">
                              <w:rPr>
                                <w:sz w:val="16"/>
                                <w:szCs w:val="16"/>
                              </w:rPr>
                              <w:t>=0.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0829B" id="_x0000_s1027" type="#_x0000_t202" style="position:absolute;margin-left:170.8pt;margin-top:88.3pt;width:42.5pt;height:2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" filled="f" stroked="f" strokeweight=".5pt">
                <v:textbox>
                  <w:txbxContent>
                    <w:p w14:paraId="03F830B0" w14:textId="77777777" w:rsidR="007652A6" w:rsidRPr="006C0192" w:rsidRDefault="007652A6" w:rsidP="007652A6">
                      <w:pPr>
                        <w:rPr>
                          <w:sz w:val="16"/>
                          <w:szCs w:val="16"/>
                        </w:rPr>
                      </w:pPr>
                      <w:r w:rsidRPr="006C0192">
                        <w:rPr>
                          <w:sz w:val="16"/>
                          <w:szCs w:val="16"/>
                        </w:rPr>
                        <w:sym w:font="Symbol" w:char="F072"/>
                      </w:r>
                      <w:r w:rsidRPr="006C0192">
                        <w:rPr>
                          <w:sz w:val="16"/>
                          <w:szCs w:val="16"/>
                        </w:rPr>
                        <w:t>=0.52</w:t>
                      </w:r>
                    </w:p>
                  </w:txbxContent>
                </v:textbox>
              </v:shape>
            </w:pict>
          </mc:Fallback>
        </mc:AlternateContent>
      </w:r>
      <w:r w:rsidRPr="009C7B2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1A1390F2" wp14:editId="7BAC437D">
            <wp:extent cx="2768138" cy="1661005"/>
            <wp:effectExtent l="19050" t="19050" r="13335" b="15875"/>
            <wp:docPr id="8357798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129" cy="1673601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9C7B2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9C7B2D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1AA61FBA" wp14:editId="721BEC39">
            <wp:extent cx="2752811" cy="1651808"/>
            <wp:effectExtent l="19050" t="19050" r="9525" b="24765"/>
            <wp:docPr id="5646186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190" cy="166763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A648B21" w14:textId="77777777" w:rsidR="007652A6" w:rsidRPr="009C7B2D" w:rsidRDefault="007652A6" w:rsidP="007652A6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C7B2D">
        <w:rPr>
          <w:rFonts w:ascii="Times New Roman" w:hAnsi="Times New Roman" w:cs="Times New Roman"/>
          <w:bCs/>
          <w:sz w:val="24"/>
          <w:szCs w:val="24"/>
        </w:rPr>
        <w:t>C</w:t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  <w:t>D</w:t>
      </w:r>
    </w:p>
    <w:p w14:paraId="3E3A3446" w14:textId="4C27266E" w:rsidR="007652A6" w:rsidRPr="009C7B2D" w:rsidRDefault="007652A6" w:rsidP="007652A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4235C0" wp14:editId="6B14E814">
                <wp:simplePos x="0" y="0"/>
                <wp:positionH relativeFrom="column">
                  <wp:posOffset>5116600</wp:posOffset>
                </wp:positionH>
                <wp:positionV relativeFrom="paragraph">
                  <wp:posOffset>1152322</wp:posOffset>
                </wp:positionV>
                <wp:extent cx="539496" cy="256032"/>
                <wp:effectExtent l="0" t="0" r="0" b="0"/>
                <wp:wrapNone/>
                <wp:docPr id="14328473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EF79D9" w14:textId="77777777" w:rsidR="007652A6" w:rsidRPr="006C0192" w:rsidRDefault="007652A6" w:rsidP="007652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C0192">
                              <w:rPr>
                                <w:sz w:val="16"/>
                                <w:szCs w:val="16"/>
                              </w:rPr>
                              <w:sym w:font="Symbol" w:char="F072"/>
                            </w:r>
                            <w:r w:rsidRPr="006C0192">
                              <w:rPr>
                                <w:sz w:val="16"/>
                                <w:szCs w:val="16"/>
                              </w:rPr>
                              <w:t>=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235C0" id="_x0000_s1028" type="#_x0000_t202" style="position:absolute;margin-left:402.9pt;margin-top:90.75pt;width:42.5pt;height:2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" filled="f" stroked="f" strokeweight=".5pt">
                <v:textbox>
                  <w:txbxContent>
                    <w:p w14:paraId="6FEF79D9" w14:textId="77777777" w:rsidR="007652A6" w:rsidRPr="006C0192" w:rsidRDefault="007652A6" w:rsidP="007652A6">
                      <w:pPr>
                        <w:rPr>
                          <w:sz w:val="16"/>
                          <w:szCs w:val="16"/>
                        </w:rPr>
                      </w:pPr>
                      <w:r w:rsidRPr="006C0192">
                        <w:rPr>
                          <w:sz w:val="16"/>
                          <w:szCs w:val="16"/>
                        </w:rPr>
                        <w:sym w:font="Symbol" w:char="F072"/>
                      </w:r>
                      <w:r w:rsidRPr="006C0192">
                        <w:rPr>
                          <w:sz w:val="16"/>
                          <w:szCs w:val="16"/>
                        </w:rPr>
                        <w:t>=0.</w:t>
                      </w:r>
                      <w:r>
                        <w:rPr>
                          <w:sz w:val="16"/>
                          <w:szCs w:val="16"/>
                        </w:rPr>
                        <w:t>27</w:t>
                      </w:r>
                    </w:p>
                  </w:txbxContent>
                </v:textbox>
              </v:shape>
            </w:pict>
          </mc:Fallback>
        </mc:AlternateConten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184599" wp14:editId="6A32BBA5">
                <wp:simplePos x="0" y="0"/>
                <wp:positionH relativeFrom="column">
                  <wp:posOffset>2153920</wp:posOffset>
                </wp:positionH>
                <wp:positionV relativeFrom="paragraph">
                  <wp:posOffset>1144756</wp:posOffset>
                </wp:positionV>
                <wp:extent cx="539496" cy="256032"/>
                <wp:effectExtent l="0" t="0" r="0" b="0"/>
                <wp:wrapNone/>
                <wp:docPr id="20249313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5A97EB" w14:textId="77777777" w:rsidR="007652A6" w:rsidRPr="006C0192" w:rsidRDefault="007652A6" w:rsidP="007652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C0192">
                              <w:rPr>
                                <w:sz w:val="16"/>
                                <w:szCs w:val="16"/>
                              </w:rPr>
                              <w:sym w:font="Symbol" w:char="F072"/>
                            </w:r>
                            <w:r w:rsidRPr="006C0192">
                              <w:rPr>
                                <w:sz w:val="16"/>
                                <w:szCs w:val="16"/>
                              </w:rPr>
                              <w:t>=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84599" id="_x0000_s1029" type="#_x0000_t202" style="position:absolute;margin-left:169.6pt;margin-top:90.15pt;width:42.5pt;height:2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" filled="f" stroked="f" strokeweight=".5pt">
                <v:textbox>
                  <w:txbxContent>
                    <w:p w14:paraId="305A97EB" w14:textId="77777777" w:rsidR="007652A6" w:rsidRPr="006C0192" w:rsidRDefault="007652A6" w:rsidP="007652A6">
                      <w:pPr>
                        <w:rPr>
                          <w:sz w:val="16"/>
                          <w:szCs w:val="16"/>
                        </w:rPr>
                      </w:pPr>
                      <w:r w:rsidRPr="006C0192">
                        <w:rPr>
                          <w:sz w:val="16"/>
                          <w:szCs w:val="16"/>
                        </w:rPr>
                        <w:sym w:font="Symbol" w:char="F072"/>
                      </w:r>
                      <w:r w:rsidRPr="006C0192">
                        <w:rPr>
                          <w:sz w:val="16"/>
                          <w:szCs w:val="16"/>
                        </w:rPr>
                        <w:t>=0.</w:t>
                      </w:r>
                      <w:r>
                        <w:rPr>
                          <w:sz w:val="16"/>
                          <w:szCs w:val="16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3755AA91" wp14:editId="6C7D5FA7">
            <wp:extent cx="2782166" cy="1678811"/>
            <wp:effectExtent l="19050" t="19050" r="18415" b="17145"/>
            <wp:docPr id="6262871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274" cy="1693358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9C7B2D"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770BBEF2" wp14:editId="18A93118">
            <wp:extent cx="2809702" cy="1685946"/>
            <wp:effectExtent l="19050" t="19050" r="10160" b="9525"/>
            <wp:docPr id="13032551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140" cy="1696409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A39503E" w14:textId="77777777" w:rsidR="007652A6" w:rsidRPr="009C7B2D" w:rsidRDefault="007652A6" w:rsidP="007652A6">
      <w:pPr>
        <w:spacing w:after="0"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9C7B2D">
        <w:rPr>
          <w:rFonts w:ascii="Times New Roman" w:hAnsi="Times New Roman" w:cs="Times New Roman"/>
          <w:bCs/>
          <w:sz w:val="24"/>
          <w:szCs w:val="24"/>
        </w:rPr>
        <w:t>E</w:t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</w:r>
      <w:r w:rsidRPr="009C7B2D">
        <w:rPr>
          <w:rFonts w:ascii="Times New Roman" w:hAnsi="Times New Roman" w:cs="Times New Roman"/>
          <w:bCs/>
          <w:sz w:val="24"/>
          <w:szCs w:val="24"/>
        </w:rPr>
        <w:tab/>
        <w:t>F</w:t>
      </w:r>
    </w:p>
    <w:p w14:paraId="1A30F2B4" w14:textId="59539721" w:rsidR="00EF64AD" w:rsidRPr="007652A6" w:rsidRDefault="007652A6" w:rsidP="007652A6">
      <w:pPr>
        <w:spacing w:after="0"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6144EA" wp14:editId="3B9DAF7B">
                <wp:simplePos x="0" y="0"/>
                <wp:positionH relativeFrom="column">
                  <wp:posOffset>5097294</wp:posOffset>
                </wp:positionH>
                <wp:positionV relativeFrom="paragraph">
                  <wp:posOffset>1167320</wp:posOffset>
                </wp:positionV>
                <wp:extent cx="539496" cy="256032"/>
                <wp:effectExtent l="0" t="0" r="0" b="0"/>
                <wp:wrapNone/>
                <wp:docPr id="5466322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E0E57E" w14:textId="77777777" w:rsidR="007652A6" w:rsidRPr="006C0192" w:rsidRDefault="007652A6" w:rsidP="007652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C0192">
                              <w:rPr>
                                <w:sz w:val="16"/>
                                <w:szCs w:val="16"/>
                              </w:rPr>
                              <w:sym w:font="Symbol" w:char="F072"/>
                            </w:r>
                            <w:r w:rsidRPr="006C0192">
                              <w:rPr>
                                <w:sz w:val="16"/>
                                <w:szCs w:val="16"/>
                              </w:rPr>
                              <w:t>=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144EA" id="_x0000_s1030" type="#_x0000_t202" style="position:absolute;margin-left:401.35pt;margin-top:91.9pt;width:42.5pt;height:2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" filled="f" stroked="f" strokeweight=".5pt">
                <v:textbox>
                  <w:txbxContent>
                    <w:p w14:paraId="1CE0E57E" w14:textId="77777777" w:rsidR="007652A6" w:rsidRPr="006C0192" w:rsidRDefault="007652A6" w:rsidP="007652A6">
                      <w:pPr>
                        <w:rPr>
                          <w:sz w:val="16"/>
                          <w:szCs w:val="16"/>
                        </w:rPr>
                      </w:pPr>
                      <w:r w:rsidRPr="006C0192">
                        <w:rPr>
                          <w:sz w:val="16"/>
                          <w:szCs w:val="16"/>
                        </w:rPr>
                        <w:sym w:font="Symbol" w:char="F072"/>
                      </w:r>
                      <w:r w:rsidRPr="006C0192">
                        <w:rPr>
                          <w:sz w:val="16"/>
                          <w:szCs w:val="16"/>
                        </w:rPr>
                        <w:t>=0.</w:t>
                      </w:r>
                      <w:r>
                        <w:rPr>
                          <w:sz w:val="16"/>
                          <w:szCs w:val="16"/>
                        </w:rPr>
                        <w:t>43</w:t>
                      </w:r>
                    </w:p>
                  </w:txbxContent>
                </v:textbox>
              </v:shape>
            </w:pict>
          </mc:Fallback>
        </mc:AlternateConten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61DFDF" wp14:editId="64D62DD9">
                <wp:simplePos x="0" y="0"/>
                <wp:positionH relativeFrom="column">
                  <wp:posOffset>2144368</wp:posOffset>
                </wp:positionH>
                <wp:positionV relativeFrom="paragraph">
                  <wp:posOffset>1154633</wp:posOffset>
                </wp:positionV>
                <wp:extent cx="539496" cy="256032"/>
                <wp:effectExtent l="0" t="0" r="0" b="0"/>
                <wp:wrapNone/>
                <wp:docPr id="5579951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8E062B" w14:textId="77777777" w:rsidR="007652A6" w:rsidRPr="006C0192" w:rsidRDefault="007652A6" w:rsidP="007652A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C0192">
                              <w:rPr>
                                <w:sz w:val="16"/>
                                <w:szCs w:val="16"/>
                              </w:rPr>
                              <w:sym w:font="Symbol" w:char="F072"/>
                            </w:r>
                            <w:r w:rsidRPr="006C0192">
                              <w:rPr>
                                <w:sz w:val="16"/>
                                <w:szCs w:val="16"/>
                              </w:rPr>
                              <w:t>=0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1DFDF" id="_x0000_s1031" type="#_x0000_t202" style="position:absolute;margin-left:168.85pt;margin-top:90.9pt;width:42.5pt;height:2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" filled="f" stroked="f" strokeweight=".5pt">
                <v:textbox>
                  <w:txbxContent>
                    <w:p w14:paraId="3A8E062B" w14:textId="77777777" w:rsidR="007652A6" w:rsidRPr="006C0192" w:rsidRDefault="007652A6" w:rsidP="007652A6">
                      <w:pPr>
                        <w:rPr>
                          <w:sz w:val="16"/>
                          <w:szCs w:val="16"/>
                        </w:rPr>
                      </w:pPr>
                      <w:r w:rsidRPr="006C0192">
                        <w:rPr>
                          <w:sz w:val="16"/>
                          <w:szCs w:val="16"/>
                        </w:rPr>
                        <w:sym w:font="Symbol" w:char="F072"/>
                      </w:r>
                      <w:r w:rsidRPr="006C0192">
                        <w:rPr>
                          <w:sz w:val="16"/>
                          <w:szCs w:val="16"/>
                        </w:rPr>
                        <w:t>=0.</w:t>
                      </w:r>
                      <w:r>
                        <w:rPr>
                          <w:sz w:val="16"/>
                          <w:szCs w:val="16"/>
                        </w:rPr>
                        <w:t>70</w:t>
                      </w:r>
                    </w:p>
                  </w:txbxContent>
                </v:textbox>
              </v:shape>
            </w:pict>
          </mc:Fallback>
        </mc:AlternateConten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07A9D4BF" wp14:editId="195360FB">
            <wp:extent cx="2781935" cy="1673860"/>
            <wp:effectExtent l="19050" t="19050" r="18415" b="21590"/>
            <wp:docPr id="883193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944" cy="167446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9C7B2D">
        <w:rPr>
          <w:rFonts w:ascii="Times New Roman" w:hAnsi="Times New Roman" w:cs="Times New Roman"/>
          <w:bCs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 </w:t>
      </w:r>
      <w:r w:rsidRPr="009C7B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drawing>
          <wp:inline distT="0" distB="0" distL="0" distR="0" wp14:anchorId="2EBC3C80" wp14:editId="0669C0A3">
            <wp:extent cx="2792730" cy="1675761"/>
            <wp:effectExtent l="19050" t="19050" r="26670" b="20320"/>
            <wp:docPr id="20959927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446" cy="1689991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sectPr w:rsidR="00EF64AD" w:rsidRPr="007652A6" w:rsidSect="007652A6">
      <w:pgSz w:w="11906" w:h="16838"/>
      <w:pgMar w:top="993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2A6"/>
    <w:rsid w:val="002D0E6F"/>
    <w:rsid w:val="003C4419"/>
    <w:rsid w:val="0073243E"/>
    <w:rsid w:val="007652A6"/>
    <w:rsid w:val="00816FC4"/>
    <w:rsid w:val="00AE1DBD"/>
    <w:rsid w:val="00E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5DB78"/>
  <w15:chartTrackingRefBased/>
  <w15:docId w15:val="{35026736-BD41-4EE1-9A45-C4EE2F61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2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2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2A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2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2A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2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2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2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2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2A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2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2A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2A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2A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5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2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5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2A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5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2A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52A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2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2A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2A6"/>
    <w:rPr>
      <w:b/>
      <w:bCs/>
      <w:smallCaps/>
      <w:color w:val="2E74B5" w:themeColor="accent1" w:themeShade="BF"/>
      <w:spacing w:val="5"/>
    </w:rPr>
  </w:style>
  <w:style w:type="paragraph" w:customStyle="1" w:styleId="Default">
    <w:name w:val="Default"/>
    <w:rsid w:val="007652A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652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0</Words>
  <Characters>2340</Characters>
  <Application>Microsoft Office Word</Application>
  <DocSecurity>0</DocSecurity>
  <Lines>19</Lines>
  <Paragraphs>5</Paragraphs>
  <ScaleCrop>false</ScaleCrop>
  <Company>Northern Territory Government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yrnes</dc:creator>
  <cp:keywords/>
  <dc:description/>
  <cp:lastModifiedBy>Jennifer Byrnes</cp:lastModifiedBy>
  <cp:revision>2</cp:revision>
  <dcterms:created xsi:type="dcterms:W3CDTF">2025-07-09T06:09:00Z</dcterms:created>
  <dcterms:modified xsi:type="dcterms:W3CDTF">2025-07-09T06:09:00Z</dcterms:modified>
</cp:coreProperties>
</file>